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AE05C" w14:textId="77777777" w:rsidR="007A4372" w:rsidRDefault="00386596" w:rsidP="00386596">
      <w:pPr>
        <w:rPr>
          <w:b/>
          <w:bCs/>
        </w:rPr>
      </w:pPr>
      <w:r w:rsidRPr="00386596">
        <w:rPr>
          <w:b/>
          <w:bCs/>
        </w:rPr>
        <w:t xml:space="preserve"> </w:t>
      </w:r>
    </w:p>
    <w:p w14:paraId="1A9FAE64" w14:textId="2EFE8150" w:rsidR="007A4372" w:rsidRDefault="007A4372" w:rsidP="00386596"/>
    <w:tbl>
      <w:tblPr>
        <w:tblpPr w:leftFromText="180" w:rightFromText="180" w:horzAnchor="margin" w:tblpXSpec="center" w:tblpY="250"/>
        <w:tblW w:w="11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082"/>
        <w:gridCol w:w="1307"/>
        <w:gridCol w:w="997"/>
        <w:gridCol w:w="997"/>
        <w:gridCol w:w="1296"/>
        <w:gridCol w:w="997"/>
        <w:gridCol w:w="1055"/>
        <w:gridCol w:w="997"/>
        <w:gridCol w:w="782"/>
        <w:gridCol w:w="997"/>
      </w:tblGrid>
      <w:tr w:rsidR="007A4372" w:rsidRPr="007A4372" w14:paraId="417821FD" w14:textId="77777777" w:rsidTr="003815DF">
        <w:trPr>
          <w:trHeight w:val="315"/>
        </w:trPr>
        <w:tc>
          <w:tcPr>
            <w:tcW w:w="11707" w:type="dxa"/>
            <w:gridSpan w:val="11"/>
            <w:shd w:val="clear" w:color="auto" w:fill="auto"/>
            <w:noWrap/>
            <w:vAlign w:val="bottom"/>
          </w:tcPr>
          <w:p w14:paraId="6318977A" w14:textId="64F7F274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8659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386596">
              <w:rPr>
                <w:b/>
                <w:bCs/>
              </w:rPr>
              <w:t>1</w:t>
            </w:r>
            <w:r>
              <w:t xml:space="preserve">. Retention time (RT) and intensities of different lipid classes in </w:t>
            </w:r>
            <w:r w:rsidRPr="001D0402">
              <w:rPr>
                <w:i/>
                <w:iCs/>
              </w:rPr>
              <w:t>P. gingivalis</w:t>
            </w:r>
            <w:r>
              <w:t xml:space="preserve"> WT and </w:t>
            </w:r>
            <w:r w:rsidR="00E56FCA">
              <w:t xml:space="preserve">mutants, </w:t>
            </w:r>
            <w:r w:rsidR="00E56FCA" w:rsidRPr="007A4372">
              <w:t>as</w:t>
            </w:r>
            <w:r w:rsidRPr="007A4372">
              <w:t xml:space="preserve"> well as pyruvate-treated condition</w:t>
            </w:r>
          </w:p>
        </w:tc>
      </w:tr>
      <w:tr w:rsidR="007A4372" w:rsidRPr="007A4372" w14:paraId="7F0BA716" w14:textId="77777777" w:rsidTr="007A4372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655AD7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B5ABF0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T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35E352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28C318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D171F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0D1F1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6D93F5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CD21476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267F9D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9E77FA6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118CA0A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</w:t>
            </w:r>
          </w:p>
        </w:tc>
      </w:tr>
      <w:tr w:rsidR="007A4372" w:rsidRPr="007A4372" w14:paraId="6ACF67A0" w14:textId="77777777" w:rsidTr="007A4372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991C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89F5A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6A0EAC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6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5B53C5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2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A97BFE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24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06876E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ub PGDHC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A865DBA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A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FC68F72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 PGDHC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F79F15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DHC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2B6F4A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5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15952EE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430</w:t>
            </w:r>
          </w:p>
        </w:tc>
      </w:tr>
      <w:tr w:rsidR="007A4372" w:rsidRPr="007A4372" w14:paraId="2671015B" w14:textId="77777777" w:rsidTr="007A4372">
        <w:trPr>
          <w:trHeight w:val="37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D2AF6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 1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19ECFA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∆</w:t>
            </w:r>
            <w:r w:rsidRPr="007A437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de</w:t>
            </w:r>
            <w:r w:rsidRPr="007A437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pg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4909149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487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92254AA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236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16F1F9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878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4DACBC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34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E8628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1712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1840F7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663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D81037F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2845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96FE8B8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6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3FAA3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9532</w:t>
            </w:r>
          </w:p>
        </w:tc>
      </w:tr>
      <w:tr w:rsidR="007A4372" w:rsidRPr="007A4372" w14:paraId="3199451C" w14:textId="77777777" w:rsidTr="007A4372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1B5E5F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 1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D0046B2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∆</w:t>
            </w:r>
            <w:r w:rsidRPr="007A437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aR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EA4C885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973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2AD7672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361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A5F558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123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C1E34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05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937BD27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3773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A60762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190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1A0BEA9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9850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EBF17BC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9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3FE65EE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78790</w:t>
            </w:r>
          </w:p>
        </w:tc>
      </w:tr>
      <w:tr w:rsidR="007A4372" w:rsidRPr="007A4372" w14:paraId="48840FD9" w14:textId="77777777" w:rsidTr="007A4372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F5864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 1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22C88E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18C506B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423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EF5FE8D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8810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332D5A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06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5FD68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2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B4A94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6416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4CE7B7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99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063049C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9417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1B484A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9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550D18E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8426</w:t>
            </w:r>
          </w:p>
        </w:tc>
      </w:tr>
      <w:tr w:rsidR="007A4372" w:rsidRPr="007A4372" w14:paraId="1A2806E0" w14:textId="77777777" w:rsidTr="007A4372">
        <w:trPr>
          <w:trHeight w:val="37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B7356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 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A879F95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∆</w:t>
            </w:r>
            <w:r w:rsidRPr="007A437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de</w:t>
            </w:r>
            <w:r w:rsidRPr="007A437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pg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001ECB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595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E2532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701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99C43D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283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AE2D4E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9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B0DDD2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6837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DE944EE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004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90647BC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550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0FAD90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6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263CFD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2140</w:t>
            </w:r>
          </w:p>
        </w:tc>
      </w:tr>
      <w:tr w:rsidR="007A4372" w:rsidRPr="007A4372" w14:paraId="586AC17E" w14:textId="77777777" w:rsidTr="007A4372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16770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 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1E0B796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∆</w:t>
            </w:r>
            <w:r w:rsidRPr="007A437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aR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4EFB4F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077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FDEF1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827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AC97E3F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58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EFD28A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0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0C782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4098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669B3C7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67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022A3B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4103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BEECBAB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9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081718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187</w:t>
            </w:r>
          </w:p>
        </w:tc>
      </w:tr>
      <w:tr w:rsidR="007A4372" w:rsidRPr="007A4372" w14:paraId="29DA213C" w14:textId="77777777" w:rsidTr="007A4372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DAECC1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 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EB986C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E733708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410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5133275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500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C83726A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328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C94A64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16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A3797CD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8792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C7532A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76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6CE34DF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9590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FCF14D8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65F8765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4875</w:t>
            </w:r>
          </w:p>
        </w:tc>
      </w:tr>
      <w:tr w:rsidR="007A4372" w:rsidRPr="007A4372" w14:paraId="1C3AAC7F" w14:textId="77777777" w:rsidTr="007A4372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63BF27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 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DA916CD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yruvat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ADCBC4B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247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3072F8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079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B77940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998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BB347F9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538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7DCC603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0434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BA567E2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794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38F409D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3500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9AE9615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9C095AB" w14:textId="77777777" w:rsidR="007A4372" w:rsidRPr="007A4372" w:rsidRDefault="007A4372" w:rsidP="007A4372">
            <w:pPr>
              <w:widowControl/>
              <w:autoSpaceDE/>
              <w:autoSpaceDN/>
              <w:spacing w:before="0"/>
              <w:ind w:left="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43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0974</w:t>
            </w:r>
          </w:p>
        </w:tc>
      </w:tr>
    </w:tbl>
    <w:p w14:paraId="7E3F9B4D" w14:textId="77777777" w:rsidR="007A4372" w:rsidRPr="00386596" w:rsidRDefault="007A4372"/>
    <w:sectPr w:rsidR="007A4372" w:rsidRPr="00386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C9"/>
    <w:rsid w:val="001D0402"/>
    <w:rsid w:val="00386596"/>
    <w:rsid w:val="0067587F"/>
    <w:rsid w:val="007A4372"/>
    <w:rsid w:val="0080702D"/>
    <w:rsid w:val="00960CC9"/>
    <w:rsid w:val="009B7A0C"/>
    <w:rsid w:val="00C0487F"/>
    <w:rsid w:val="00D56F0D"/>
    <w:rsid w:val="00E5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05AD17"/>
  <w15:chartTrackingRefBased/>
  <w15:docId w15:val="{EB6627B6-C9C0-489D-B5B5-8F3617FB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90"/>
        <w:ind w:left="562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ind w:firstLine="0"/>
      <w:jc w:val="left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596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30</Words>
  <Characters>720</Characters>
  <Application>Microsoft Office Word</Application>
  <DocSecurity>0</DocSecurity>
  <Lines>120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ali, Fata</dc:creator>
  <cp:keywords/>
  <dc:description/>
  <cp:lastModifiedBy>Moradali, Fata</cp:lastModifiedBy>
  <cp:revision>8</cp:revision>
  <dcterms:created xsi:type="dcterms:W3CDTF">2024-02-12T20:49:00Z</dcterms:created>
  <dcterms:modified xsi:type="dcterms:W3CDTF">2024-03-21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c9fcd3-ad37-4a2f-946b-9c451d14c9d0</vt:lpwstr>
  </property>
</Properties>
</file>